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4ABB" w:rsidRDefault="004A3BED">
      <w:bookmarkStart w:id="0" w:name="_GoBack"/>
      <w:bookmarkEnd w:id="0"/>
      <w:r>
        <w:t>S2</w:t>
      </w:r>
      <w:r w:rsidRPr="004A3BED">
        <w:t xml:space="preserve"> Table.</w:t>
      </w:r>
      <w:r>
        <w:t xml:space="preserve"> </w:t>
      </w:r>
      <w:r w:rsidR="00E84ABB" w:rsidRPr="00E84ABB">
        <w:t>Clinical features of completely open and closed group according to CT</w:t>
      </w:r>
      <w:r w:rsidR="00E84ABB">
        <w:t xml:space="preserve"> (raw data)</w:t>
      </w:r>
    </w:p>
    <w:p w:rsidR="00E84ABB" w:rsidRDefault="00E84ABB">
      <w:r>
        <w:rPr>
          <w:rFonts w:hint="eastAsia"/>
        </w:rPr>
        <w:t>1.</w:t>
      </w:r>
      <w:r>
        <w:t xml:space="preserve"> </w:t>
      </w:r>
      <w:r w:rsidRPr="00E84ABB">
        <w:t>CT completely open</w:t>
      </w:r>
    </w:p>
    <w:p w:rsidR="00BE121E" w:rsidRDefault="00BE121E">
      <w:r>
        <w:t>1: positive, 0: negative</w:t>
      </w:r>
    </w:p>
    <w:tbl>
      <w:tblPr>
        <w:tblW w:w="130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20"/>
        <w:gridCol w:w="460"/>
        <w:gridCol w:w="540"/>
        <w:gridCol w:w="660"/>
        <w:gridCol w:w="800"/>
        <w:gridCol w:w="988"/>
        <w:gridCol w:w="780"/>
        <w:gridCol w:w="1010"/>
        <w:gridCol w:w="600"/>
        <w:gridCol w:w="880"/>
        <w:gridCol w:w="920"/>
        <w:gridCol w:w="1076"/>
        <w:gridCol w:w="909"/>
        <w:gridCol w:w="567"/>
        <w:gridCol w:w="604"/>
        <w:gridCol w:w="870"/>
        <w:gridCol w:w="652"/>
      </w:tblGrid>
      <w:tr w:rsidR="00E84ABB" w:rsidRPr="00E84ABB" w:rsidTr="00E84ABB">
        <w:trPr>
          <w:trHeight w:val="27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R/L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nitial or second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utophony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ural fullness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HI 1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toscop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ositon change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bstraction</w:t>
            </w:r>
            <w:proofErr w:type="spellEnd"/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TM move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latau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hta10dB</w:t>
            </w:r>
          </w:p>
        </w:tc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TAG 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41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E84ABB">
        <w:trPr>
          <w:trHeight w:val="270"/>
        </w:trPr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</w:tbl>
    <w:p w:rsidR="00E84ABB" w:rsidRDefault="00E84ABB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E84ABB" w:rsidRDefault="00E84ABB">
      <w:r>
        <w:rPr>
          <w:rFonts w:hint="eastAsia"/>
        </w:rPr>
        <w:lastRenderedPageBreak/>
        <w:t xml:space="preserve">2. </w:t>
      </w:r>
      <w:r w:rsidRPr="00E84ABB">
        <w:t>CT closed</w:t>
      </w:r>
    </w:p>
    <w:p w:rsidR="00BE121E" w:rsidRDefault="00BE121E">
      <w:r>
        <w:t>1: positive, 0: negative</w:t>
      </w:r>
    </w:p>
    <w:tbl>
      <w:tblPr>
        <w:tblW w:w="1303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2"/>
        <w:gridCol w:w="567"/>
        <w:gridCol w:w="567"/>
        <w:gridCol w:w="709"/>
        <w:gridCol w:w="709"/>
        <w:gridCol w:w="992"/>
        <w:gridCol w:w="851"/>
        <w:gridCol w:w="992"/>
        <w:gridCol w:w="567"/>
        <w:gridCol w:w="850"/>
        <w:gridCol w:w="993"/>
        <w:gridCol w:w="992"/>
        <w:gridCol w:w="992"/>
        <w:gridCol w:w="567"/>
        <w:gridCol w:w="604"/>
        <w:gridCol w:w="955"/>
        <w:gridCol w:w="600"/>
      </w:tblGrid>
      <w:tr w:rsidR="00E84ABB" w:rsidRPr="00E84ABB" w:rsidTr="00BE121E">
        <w:trPr>
          <w:trHeight w:val="270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Cas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R/L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initial or second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utophony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aural fullnes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respiratio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HI 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toscope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ositon chang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bstraction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TM moveme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sono</w:t>
            </w:r>
            <w:proofErr w:type="spellEnd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platau</w:t>
            </w:r>
            <w:proofErr w:type="spellEnd"/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>Ohta10dB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b/>
                <w:bCs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b/>
                <w:bCs/>
                <w:color w:val="000000"/>
                <w:kern w:val="0"/>
                <w:sz w:val="16"/>
                <w:szCs w:val="16"/>
              </w:rPr>
              <w:t xml:space="preserve">TTAG 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E84ABB" w:rsidRPr="00E84ABB" w:rsidTr="00BE121E">
        <w:trPr>
          <w:trHeight w:val="270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84ABB" w:rsidRPr="00E84ABB" w:rsidRDefault="00E84ABB" w:rsidP="00E84ABB">
            <w:pPr>
              <w:widowControl/>
              <w:jc w:val="righ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16"/>
                <w:szCs w:val="16"/>
              </w:rPr>
            </w:pPr>
            <w:r w:rsidRPr="00E84ABB">
              <w:rPr>
                <w:rFonts w:ascii="ＭＳ Ｐゴシック" w:eastAsia="ＭＳ Ｐゴシック" w:hAnsi="ＭＳ Ｐゴシック" w:cs="ＭＳ Ｐゴシック" w:hint="eastAsia"/>
                <w:color w:val="000000"/>
                <w:kern w:val="0"/>
                <w:sz w:val="16"/>
                <w:szCs w:val="16"/>
              </w:rPr>
              <w:t>1</w:t>
            </w:r>
          </w:p>
        </w:tc>
      </w:tr>
    </w:tbl>
    <w:p w:rsidR="00E84ABB" w:rsidRDefault="00E84ABB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/>
    <w:p w:rsidR="00BE121E" w:rsidRDefault="00BE121E">
      <w:pPr>
        <w:rPr>
          <w:rFonts w:hint="eastAsia"/>
        </w:rPr>
      </w:pPr>
    </w:p>
    <w:p w:rsidR="00BE121E" w:rsidRDefault="00BE121E"/>
    <w:p w:rsidR="00BE121E" w:rsidRDefault="00BE121E">
      <w:pPr>
        <w:rPr>
          <w:rFonts w:hint="eastAsia"/>
        </w:rPr>
      </w:pPr>
    </w:p>
    <w:p w:rsidR="00BE121E" w:rsidRDefault="00BE121E"/>
    <w:sectPr w:rsidR="00BE121E" w:rsidSect="00E84AB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xNrC0MDI1MjEyMTBW0lEKTi0uzszPAykwrQUAaEmE7SwAAAA="/>
  </w:docVars>
  <w:rsids>
    <w:rsidRoot w:val="00E84ABB"/>
    <w:rsid w:val="001A2C99"/>
    <w:rsid w:val="001E304F"/>
    <w:rsid w:val="004A3BED"/>
    <w:rsid w:val="007A26AB"/>
    <w:rsid w:val="007B5C54"/>
    <w:rsid w:val="00A95B88"/>
    <w:rsid w:val="00BE121E"/>
    <w:rsid w:val="00BF0363"/>
    <w:rsid w:val="00E84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E167A6E2-9644-4459-86A4-12D4ED96F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16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8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0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50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池田 怜吉</dc:creator>
  <cp:keywords/>
  <dc:description/>
  <cp:lastModifiedBy>池田 怜吉</cp:lastModifiedBy>
  <cp:revision>2</cp:revision>
  <dcterms:created xsi:type="dcterms:W3CDTF">2019-12-13T22:55:00Z</dcterms:created>
  <dcterms:modified xsi:type="dcterms:W3CDTF">2019-12-13T22:55:00Z</dcterms:modified>
</cp:coreProperties>
</file>